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09D" w:rsidRPr="005B4E7D" w:rsidRDefault="006F36B3" w:rsidP="005B4E7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5B4E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064C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D7742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B4E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Median (IQR) of summaries over time – mean and maximum, of iron measurements.</w:t>
      </w:r>
    </w:p>
    <w:tbl>
      <w:tblPr>
        <w:tblStyle w:val="TableGrid"/>
        <w:tblW w:w="0" w:type="auto"/>
        <w:tblLook w:val="04A0"/>
      </w:tblPr>
      <w:tblGrid>
        <w:gridCol w:w="1762"/>
        <w:gridCol w:w="1339"/>
        <w:gridCol w:w="1202"/>
        <w:gridCol w:w="1117"/>
        <w:gridCol w:w="1245"/>
        <w:gridCol w:w="1280"/>
        <w:gridCol w:w="1297"/>
      </w:tblGrid>
      <w:tr w:rsidR="00AA24FB" w:rsidRPr="005B4E7D" w:rsidTr="002C2188">
        <w:tc>
          <w:tcPr>
            <w:tcW w:w="1762" w:type="dxa"/>
            <w:vAlign w:val="center"/>
          </w:tcPr>
          <w:p w:rsidR="0033409D" w:rsidRPr="005B4E7D" w:rsidRDefault="0033409D" w:rsidP="00DE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9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g/dl</w:t>
            </w: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2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BC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g/dl)</w:t>
            </w:r>
          </w:p>
        </w:tc>
        <w:tc>
          <w:tcPr>
            <w:tcW w:w="111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SAT (%)</w:t>
            </w:r>
          </w:p>
        </w:tc>
        <w:tc>
          <w:tcPr>
            <w:tcW w:w="1245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rritin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g/ml)</w:t>
            </w:r>
          </w:p>
        </w:tc>
        <w:tc>
          <w:tcPr>
            <w:tcW w:w="1280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I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mol/L</w:t>
            </w: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pcidin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ng/ml)</w:t>
            </w:r>
          </w:p>
        </w:tc>
      </w:tr>
      <w:tr w:rsidR="002C2188" w:rsidRPr="005B4E7D" w:rsidTr="001657E7">
        <w:tc>
          <w:tcPr>
            <w:tcW w:w="9242" w:type="dxa"/>
            <w:gridSpan w:val="7"/>
            <w:vAlign w:val="center"/>
          </w:tcPr>
          <w:p w:rsidR="002C2188" w:rsidRPr="005B4E7D" w:rsidRDefault="002C2188" w:rsidP="00DE553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All patients</w:t>
            </w:r>
          </w:p>
        </w:tc>
      </w:tr>
      <w:tr w:rsidR="000C45CB" w:rsidRPr="005B4E7D" w:rsidTr="002C2188">
        <w:tc>
          <w:tcPr>
            <w:tcW w:w="1762" w:type="dxa"/>
            <w:vAlign w:val="center"/>
          </w:tcPr>
          <w:p w:rsidR="0033409D" w:rsidRPr="005B4E7D" w:rsidRDefault="006F36B3" w:rsidP="00DE5535">
            <w:pPr>
              <w:ind w:left="22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39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56.82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33.64, 81.33)</w:t>
            </w:r>
          </w:p>
        </w:tc>
        <w:tc>
          <w:tcPr>
            <w:tcW w:w="1202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52.49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05.46, 305.43)</w:t>
            </w:r>
          </w:p>
        </w:tc>
        <w:tc>
          <w:tcPr>
            <w:tcW w:w="111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1.91, 32.95)</w:t>
            </w:r>
          </w:p>
        </w:tc>
        <w:tc>
          <w:tcPr>
            <w:tcW w:w="1245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302.05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31.32, 634.35)</w:t>
            </w:r>
          </w:p>
        </w:tc>
        <w:tc>
          <w:tcPr>
            <w:tcW w:w="1280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0.33, 0.79)</w:t>
            </w:r>
          </w:p>
        </w:tc>
        <w:tc>
          <w:tcPr>
            <w:tcW w:w="129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36.09, 172.67)</w:t>
            </w:r>
          </w:p>
        </w:tc>
      </w:tr>
      <w:tr w:rsidR="000C45CB" w:rsidRPr="005B4E7D" w:rsidTr="002C2188">
        <w:tc>
          <w:tcPr>
            <w:tcW w:w="1762" w:type="dxa"/>
            <w:vAlign w:val="center"/>
          </w:tcPr>
          <w:p w:rsidR="0033409D" w:rsidRPr="005B4E7D" w:rsidRDefault="006F36B3" w:rsidP="00DE5535">
            <w:pPr>
              <w:ind w:left="22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339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86.69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43.16, 124.84)</w:t>
            </w:r>
          </w:p>
        </w:tc>
        <w:tc>
          <w:tcPr>
            <w:tcW w:w="1202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80.14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33.62, 323.41)</w:t>
            </w:r>
          </w:p>
        </w:tc>
        <w:tc>
          <w:tcPr>
            <w:tcW w:w="111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33.72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5.97, 51.48)</w:t>
            </w:r>
          </w:p>
        </w:tc>
        <w:tc>
          <w:tcPr>
            <w:tcW w:w="1245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404.16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07.06, 1030.9)</w:t>
            </w:r>
          </w:p>
        </w:tc>
        <w:tc>
          <w:tcPr>
            <w:tcW w:w="1280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0.37, 1.64)</w:t>
            </w:r>
          </w:p>
        </w:tc>
        <w:tc>
          <w:tcPr>
            <w:tcW w:w="129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153.34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59.91, 301.14)</w:t>
            </w:r>
          </w:p>
        </w:tc>
      </w:tr>
      <w:tr w:rsidR="002C2188" w:rsidRPr="005B4E7D" w:rsidTr="00EF1104">
        <w:tc>
          <w:tcPr>
            <w:tcW w:w="9242" w:type="dxa"/>
            <w:gridSpan w:val="7"/>
            <w:vAlign w:val="center"/>
          </w:tcPr>
          <w:p w:rsidR="002C2188" w:rsidRPr="005B4E7D" w:rsidRDefault="002C2188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Patients having primary composite outcome</w:t>
            </w:r>
          </w:p>
        </w:tc>
      </w:tr>
      <w:tr w:rsidR="000C45CB" w:rsidRPr="005B4E7D" w:rsidTr="002C2188">
        <w:tc>
          <w:tcPr>
            <w:tcW w:w="1762" w:type="dxa"/>
            <w:vAlign w:val="center"/>
          </w:tcPr>
          <w:p w:rsidR="0033409D" w:rsidRPr="005B4E7D" w:rsidRDefault="006F36B3" w:rsidP="00DE5535">
            <w:pPr>
              <w:ind w:left="22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39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9.81, 70.42)</w:t>
            </w:r>
          </w:p>
        </w:tc>
        <w:tc>
          <w:tcPr>
            <w:tcW w:w="1202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01.75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63.39, 240.4)</w:t>
            </w:r>
          </w:p>
        </w:tc>
        <w:tc>
          <w:tcPr>
            <w:tcW w:w="111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2.57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7.13, 30.29)</w:t>
            </w:r>
          </w:p>
        </w:tc>
        <w:tc>
          <w:tcPr>
            <w:tcW w:w="1245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745.4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370.43, 1641.6)</w:t>
            </w:r>
          </w:p>
        </w:tc>
        <w:tc>
          <w:tcPr>
            <w:tcW w:w="1280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0.46, 2.66)</w:t>
            </w:r>
          </w:p>
        </w:tc>
        <w:tc>
          <w:tcPr>
            <w:tcW w:w="129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167.83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20.32, 315.34)</w:t>
            </w:r>
          </w:p>
        </w:tc>
      </w:tr>
      <w:tr w:rsidR="000C45CB" w:rsidRPr="005B4E7D" w:rsidTr="002C2188">
        <w:tc>
          <w:tcPr>
            <w:tcW w:w="1762" w:type="dxa"/>
            <w:vAlign w:val="center"/>
          </w:tcPr>
          <w:p w:rsidR="0033409D" w:rsidRPr="005B4E7D" w:rsidRDefault="006F36B3" w:rsidP="00DE5535">
            <w:pPr>
              <w:ind w:left="22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339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88.87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34.69, 166.75)</w:t>
            </w:r>
          </w:p>
        </w:tc>
        <w:tc>
          <w:tcPr>
            <w:tcW w:w="1202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34.57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06.19, 274.25)</w:t>
            </w:r>
          </w:p>
        </w:tc>
        <w:tc>
          <w:tcPr>
            <w:tcW w:w="111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52.05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0.08, 68.55)</w:t>
            </w:r>
          </w:p>
        </w:tc>
        <w:tc>
          <w:tcPr>
            <w:tcW w:w="1245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1421.9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733.2, 3779)</w:t>
            </w:r>
          </w:p>
        </w:tc>
        <w:tc>
          <w:tcPr>
            <w:tcW w:w="1280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0.52, 6.79)</w:t>
            </w:r>
          </w:p>
        </w:tc>
        <w:tc>
          <w:tcPr>
            <w:tcW w:w="129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302.45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10.23, 504.89)</w:t>
            </w:r>
          </w:p>
        </w:tc>
      </w:tr>
      <w:tr w:rsidR="002C2188" w:rsidRPr="005B4E7D" w:rsidTr="008D4456">
        <w:tc>
          <w:tcPr>
            <w:tcW w:w="9242" w:type="dxa"/>
            <w:gridSpan w:val="7"/>
            <w:vAlign w:val="center"/>
          </w:tcPr>
          <w:p w:rsidR="002C2188" w:rsidRPr="005B4E7D" w:rsidRDefault="002C2188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Non-survivors</w:t>
            </w:r>
          </w:p>
        </w:tc>
      </w:tr>
      <w:tr w:rsidR="000C45CB" w:rsidRPr="005B4E7D" w:rsidTr="002C2188">
        <w:tc>
          <w:tcPr>
            <w:tcW w:w="1762" w:type="dxa"/>
            <w:vAlign w:val="center"/>
          </w:tcPr>
          <w:p w:rsidR="0033409D" w:rsidRPr="005B4E7D" w:rsidRDefault="006F36B3" w:rsidP="00DE5535">
            <w:pPr>
              <w:ind w:left="22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39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43.77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30.91, 70.42)</w:t>
            </w:r>
          </w:p>
        </w:tc>
        <w:tc>
          <w:tcPr>
            <w:tcW w:w="1202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196.12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55.75, 240.4)</w:t>
            </w:r>
          </w:p>
        </w:tc>
        <w:tc>
          <w:tcPr>
            <w:tcW w:w="111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5.04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8.94, 30.41)</w:t>
            </w:r>
          </w:p>
        </w:tc>
        <w:tc>
          <w:tcPr>
            <w:tcW w:w="1245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892.83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493.22, 2759.98)</w:t>
            </w:r>
          </w:p>
        </w:tc>
        <w:tc>
          <w:tcPr>
            <w:tcW w:w="1280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0.52, 3.76)</w:t>
            </w:r>
          </w:p>
        </w:tc>
        <w:tc>
          <w:tcPr>
            <w:tcW w:w="129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192.94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23.05, 315.34)</w:t>
            </w:r>
          </w:p>
        </w:tc>
      </w:tr>
      <w:tr w:rsidR="000C45CB" w:rsidRPr="005B4E7D" w:rsidTr="002C2188">
        <w:tc>
          <w:tcPr>
            <w:tcW w:w="1762" w:type="dxa"/>
            <w:vAlign w:val="center"/>
          </w:tcPr>
          <w:p w:rsidR="0033409D" w:rsidRPr="005B4E7D" w:rsidRDefault="006F36B3" w:rsidP="00DE5535">
            <w:pPr>
              <w:ind w:left="22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1339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96.39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43.87, 166.75)</w:t>
            </w:r>
          </w:p>
        </w:tc>
        <w:tc>
          <w:tcPr>
            <w:tcW w:w="1202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34.57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91.02, 274.25)</w:t>
            </w:r>
          </w:p>
        </w:tc>
        <w:tc>
          <w:tcPr>
            <w:tcW w:w="111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53.15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8.43, 72.05)</w:t>
            </w:r>
          </w:p>
        </w:tc>
        <w:tc>
          <w:tcPr>
            <w:tcW w:w="1245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1553.3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1007.9, 8605)</w:t>
            </w:r>
          </w:p>
        </w:tc>
        <w:tc>
          <w:tcPr>
            <w:tcW w:w="1280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0.9, 31.8)</w:t>
            </w:r>
          </w:p>
        </w:tc>
        <w:tc>
          <w:tcPr>
            <w:tcW w:w="1297" w:type="dxa"/>
            <w:vAlign w:val="center"/>
          </w:tcPr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302.45</w:t>
            </w:r>
          </w:p>
          <w:p w:rsidR="0033409D" w:rsidRPr="005B4E7D" w:rsidRDefault="006F36B3" w:rsidP="00DE55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sz w:val="24"/>
                <w:szCs w:val="24"/>
              </w:rPr>
              <w:t>(221.6, 504.89)</w:t>
            </w:r>
          </w:p>
        </w:tc>
      </w:tr>
    </w:tbl>
    <w:p w:rsidR="0033409D" w:rsidRPr="005B4E7D" w:rsidRDefault="0033409D" w:rsidP="005B4E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3409D" w:rsidRPr="005B4E7D" w:rsidRDefault="006F36B3" w:rsidP="005B4E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4E7D">
        <w:rPr>
          <w:rFonts w:ascii="Times New Roman" w:hAnsi="Times New Roman" w:cs="Times New Roman"/>
          <w:sz w:val="24"/>
          <w:szCs w:val="24"/>
        </w:rPr>
        <w:t>IQR- interquartile range, SCI- serum catalytic iron, SI- serum iron, TIBC- total iron binding capacity, TSAT- transferrin saturation.</w:t>
      </w:r>
    </w:p>
    <w:p w:rsidR="0033409D" w:rsidRPr="005B4E7D" w:rsidRDefault="0033409D" w:rsidP="005B4E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B6A5D" w:rsidRDefault="003B6A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92B48" w:rsidRPr="00992B48" w:rsidRDefault="006F36B3" w:rsidP="00992B48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B4E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064C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921D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B4E7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992B48" w:rsidRPr="00992B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zard ratios (with 95% confidence interval) from joint model of longitudinal iron measurements and time-to-event data, adjusted for age, gender, RT-PCR test result, medical history of diabetes, hypertension, heart disease, lung disease, and day of presentation after symptom onset.</w:t>
      </w:r>
    </w:p>
    <w:tbl>
      <w:tblPr>
        <w:tblStyle w:val="TableGrid"/>
        <w:tblW w:w="8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18"/>
        <w:gridCol w:w="3550"/>
        <w:gridCol w:w="2826"/>
      </w:tblGrid>
      <w:tr w:rsidR="00992B48" w:rsidRPr="005B4E7D" w:rsidTr="00AD463A">
        <w:trPr>
          <w:trHeight w:val="407"/>
          <w:jc w:val="center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Iron parameter*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imary composite outcome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ath</w:t>
            </w:r>
          </w:p>
        </w:tc>
      </w:tr>
      <w:tr w:rsidR="00992B48" w:rsidRPr="005B4E7D" w:rsidTr="00AD463A">
        <w:trPr>
          <w:trHeight w:val="431"/>
          <w:jc w:val="center"/>
        </w:trPr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I</w:t>
            </w:r>
          </w:p>
        </w:tc>
        <w:tc>
          <w:tcPr>
            <w:tcW w:w="3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3DB8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3DB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F3DB8">
              <w:rPr>
                <w:rFonts w:ascii="Times New Roman" w:hAnsi="Times New Roman" w:cs="Times New Roman"/>
                <w:sz w:val="24"/>
                <w:szCs w:val="24"/>
              </w:rPr>
              <w:t xml:space="preserve"> 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 xml:space="preserve"> 2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2B48" w:rsidRPr="005B4E7D" w:rsidTr="00AD463A">
        <w:trPr>
          <w:trHeight w:val="431"/>
          <w:jc w:val="center"/>
        </w:trPr>
        <w:tc>
          <w:tcPr>
            <w:tcW w:w="2118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BC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3E8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F53E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53E8">
              <w:rPr>
                <w:rFonts w:ascii="Times New Roman" w:hAnsi="Times New Roman" w:cs="Times New Roman"/>
                <w:sz w:val="24"/>
                <w:szCs w:val="24"/>
              </w:rPr>
              <w:t xml:space="preserve"> 1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D5659">
              <w:rPr>
                <w:rFonts w:ascii="Times New Roman" w:hAnsi="Times New Roman" w:cs="Times New Roman"/>
                <w:sz w:val="24"/>
                <w:szCs w:val="24"/>
              </w:rPr>
              <w:t xml:space="preserve"> 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2B48" w:rsidRPr="005B4E7D" w:rsidTr="00AD463A">
        <w:trPr>
          <w:trHeight w:val="431"/>
          <w:jc w:val="center"/>
        </w:trPr>
        <w:tc>
          <w:tcPr>
            <w:tcW w:w="2118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SAT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3E8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F53E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53E8">
              <w:rPr>
                <w:rFonts w:ascii="Times New Roman" w:hAnsi="Times New Roman" w:cs="Times New Roman"/>
                <w:sz w:val="24"/>
                <w:szCs w:val="24"/>
              </w:rPr>
              <w:t xml:space="preserve"> 1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924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6092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0924">
              <w:rPr>
                <w:rFonts w:ascii="Times New Roman" w:hAnsi="Times New Roman" w:cs="Times New Roman"/>
                <w:sz w:val="24"/>
                <w:szCs w:val="24"/>
              </w:rPr>
              <w:t xml:space="preserve"> 3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2B48" w:rsidRPr="005B4E7D" w:rsidTr="00AD463A">
        <w:trPr>
          <w:trHeight w:val="431"/>
          <w:jc w:val="center"/>
        </w:trPr>
        <w:tc>
          <w:tcPr>
            <w:tcW w:w="2118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Ferritin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A8F">
              <w:rPr>
                <w:rFonts w:ascii="Times New Roman" w:hAnsi="Times New Roman" w:cs="Times New Roman"/>
                <w:sz w:val="24"/>
                <w:szCs w:val="24"/>
              </w:rPr>
              <w:t xml:space="preserve">2.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47A8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47A8F">
              <w:rPr>
                <w:rFonts w:ascii="Times New Roman" w:hAnsi="Times New Roman" w:cs="Times New Roman"/>
                <w:sz w:val="24"/>
                <w:szCs w:val="24"/>
              </w:rPr>
              <w:t xml:space="preserve"> 4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 xml:space="preserve">3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 xml:space="preserve"> 4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2B48" w:rsidRPr="005B4E7D" w:rsidTr="00AD463A">
        <w:trPr>
          <w:trHeight w:val="407"/>
          <w:jc w:val="center"/>
        </w:trPr>
        <w:tc>
          <w:tcPr>
            <w:tcW w:w="2118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Hepcidin</w:t>
            </w:r>
          </w:p>
        </w:tc>
        <w:tc>
          <w:tcPr>
            <w:tcW w:w="3550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615C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6615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6615C">
              <w:rPr>
                <w:rFonts w:ascii="Times New Roman" w:hAnsi="Times New Roman" w:cs="Times New Roman"/>
                <w:sz w:val="24"/>
                <w:szCs w:val="24"/>
              </w:rPr>
              <w:t xml:space="preserve"> 2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6" w:type="dxa"/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67DB">
              <w:rPr>
                <w:rFonts w:ascii="Times New Roman" w:hAnsi="Times New Roman" w:cs="Times New Roman"/>
                <w:sz w:val="24"/>
                <w:szCs w:val="24"/>
              </w:rPr>
              <w:t xml:space="preserve"> 2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2B48" w:rsidRPr="005B4E7D" w:rsidTr="00AD463A">
        <w:trPr>
          <w:trHeight w:val="455"/>
          <w:jc w:val="center"/>
        </w:trPr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B4E7D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CI</w:t>
            </w:r>
          </w:p>
        </w:tc>
        <w:tc>
          <w:tcPr>
            <w:tcW w:w="3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1E6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21E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C21E6">
              <w:rPr>
                <w:rFonts w:ascii="Times New Roman" w:hAnsi="Times New Roman" w:cs="Times New Roman"/>
                <w:sz w:val="24"/>
                <w:szCs w:val="24"/>
              </w:rPr>
              <w:t xml:space="preserve"> 1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2B48" w:rsidRPr="005B4E7D" w:rsidRDefault="00992B48" w:rsidP="00AD46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5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30C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0C5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Pr="00A30C55">
              <w:rPr>
                <w:rFonts w:ascii="Times New Roman" w:hAnsi="Times New Roman" w:cs="Times New Roman"/>
                <w:sz w:val="24"/>
                <w:szCs w:val="24"/>
              </w:rPr>
              <w:t xml:space="preserve"> 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:rsidR="00992B48" w:rsidRPr="005B4E7D" w:rsidRDefault="00992B48" w:rsidP="00992B48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*</w:t>
      </w:r>
      <w:r w:rsidRPr="005B4E7D">
        <w:rPr>
          <w:rFonts w:ascii="Times New Roman" w:hAnsi="Times New Roman" w:cs="Times New Roman"/>
          <w:sz w:val="24"/>
          <w:szCs w:val="24"/>
          <w:lang w:val="en-AU"/>
        </w:rPr>
        <w:t>Iron parameters are</w:t>
      </w:r>
      <w:r w:rsidRPr="005B4E7D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 xml:space="preserve"> </w:t>
      </w:r>
      <w:r w:rsidRPr="005B4E7D">
        <w:rPr>
          <w:rFonts w:ascii="Times New Roman" w:hAnsi="Times New Roman" w:cs="Times New Roman"/>
          <w:sz w:val="24"/>
          <w:szCs w:val="24"/>
          <w:lang w:val="en-AU"/>
        </w:rPr>
        <w:t xml:space="preserve">log-transformed </w:t>
      </w:r>
    </w:p>
    <w:p w:rsidR="00992B48" w:rsidRDefault="00992B48" w:rsidP="00992B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T-PCR- real-time polymerase cha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action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5B4E7D"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proofErr w:type="gramEnd"/>
      <w:r w:rsidRPr="005B4E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serum iron; SCI- serum catalytic iron; </w:t>
      </w:r>
      <w:r w:rsidRPr="005B4E7D">
        <w:rPr>
          <w:rFonts w:ascii="Times New Roman" w:hAnsi="Times New Roman" w:cs="Times New Roman"/>
          <w:sz w:val="24"/>
          <w:szCs w:val="24"/>
        </w:rPr>
        <w:t>TIBC- total iron binding capacity, TSAT- transferrin saturation.</w:t>
      </w:r>
    </w:p>
    <w:p w:rsidR="00D77421" w:rsidRDefault="00D774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D5A0A" w:rsidRPr="005B4E7D" w:rsidRDefault="007D5A0A" w:rsidP="007D5A0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E3: </w:t>
      </w:r>
      <w:r w:rsidRPr="005B4E7D">
        <w:rPr>
          <w:rFonts w:ascii="Times New Roman" w:hAnsi="Times New Roman" w:cs="Times New Roman"/>
          <w:b/>
          <w:sz w:val="24"/>
          <w:szCs w:val="24"/>
        </w:rPr>
        <w:t xml:space="preserve">comparison of RT-PCR positive and negative patients. </w:t>
      </w:r>
    </w:p>
    <w:tbl>
      <w:tblPr>
        <w:tblStyle w:val="TableGrid"/>
        <w:tblW w:w="48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0"/>
        <w:gridCol w:w="2035"/>
        <w:gridCol w:w="2137"/>
        <w:gridCol w:w="2135"/>
      </w:tblGrid>
      <w:tr w:rsidR="007D5A0A" w:rsidRPr="005B4E7D" w:rsidTr="00E65B0A">
        <w:trPr>
          <w:trHeight w:val="274"/>
        </w:trPr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T-PCR positive (n=93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T-PCR negative (n=27)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35, 61)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42.5, 69.5)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 gender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58.1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59.3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M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24.8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44.4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T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33.3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37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7D5A0A" w:rsidRPr="005B4E7D" w:rsidTr="00E65B0A">
        <w:trPr>
          <w:trHeight w:val="567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 of presentation (after symptom onset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, 5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, 4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normal chest X-ray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63.4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51.8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oxia on presentation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51.6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40.7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N:L Ratio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8 (2.17, 5.45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 (3.20, 11.04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CRP (mg/L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7 (21.2, 135.6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 (9.23, 158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IL-6 (pg/ml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37, 128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42.5, 430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SI (μg/dl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1 (18.84, 49.95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2 (22.36, 65.74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TIBC (μg/dl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3.6 (218.55, 296.91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.14 (196.71, 324.97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</w:tr>
      <w:tr w:rsidR="007D5A0A" w:rsidRPr="005B4E7D" w:rsidTr="00E65B0A">
        <w:trPr>
          <w:trHeight w:val="238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TSAT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4 (7.38, 21.81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9 (9.28, 29.68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Ferritin (ng/ml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.6 (166.1, 720.6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.92 (96.67, 1163.95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SCI (μmol/L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 (0.31, 0.56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 (0.29, 1.26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 Hepcidin (ng/ml)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.39 (59.19, 243.70)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15 (24.5, 249.05)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7D5A0A" w:rsidRPr="005B4E7D" w:rsidTr="00E65B0A">
        <w:trPr>
          <w:trHeight w:val="29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UTCOMES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2 need, n (%)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 (60.2)</w:t>
            </w:r>
          </w:p>
        </w:tc>
        <w:tc>
          <w:tcPr>
            <w:tcW w:w="1189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51.9)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FNC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1.5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4.8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IV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9.4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4.8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CU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33.3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33.3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V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17.2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8.5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7D5A0A" w:rsidRPr="005B4E7D" w:rsidTr="00E65B0A">
        <w:trPr>
          <w:trHeight w:val="274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KI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8.6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4.8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KI-KRT, n (%)</w:t>
            </w:r>
          </w:p>
        </w:tc>
        <w:tc>
          <w:tcPr>
            <w:tcW w:w="1132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4.3)</w:t>
            </w:r>
          </w:p>
        </w:tc>
        <w:tc>
          <w:tcPr>
            <w:tcW w:w="1189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1.1)</w:t>
            </w:r>
          </w:p>
        </w:tc>
        <w:tc>
          <w:tcPr>
            <w:tcW w:w="1188" w:type="pct"/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7D5A0A" w:rsidRPr="005B4E7D" w:rsidTr="00E65B0A">
        <w:trPr>
          <w:trHeight w:val="293"/>
        </w:trPr>
        <w:tc>
          <w:tcPr>
            <w:tcW w:w="1491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-hospital Mortality, n (%)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8.3)</w:t>
            </w:r>
          </w:p>
        </w:tc>
        <w:tc>
          <w:tcPr>
            <w:tcW w:w="1189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4.8)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center"/>
          </w:tcPr>
          <w:p w:rsidR="007D5A0A" w:rsidRPr="005B4E7D" w:rsidRDefault="007D5A0A" w:rsidP="00E65B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4E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</w:tbl>
    <w:p w:rsidR="007D5A0A" w:rsidRPr="005B4E7D" w:rsidRDefault="007D5A0A" w:rsidP="007D5A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4E7D">
        <w:rPr>
          <w:rFonts w:ascii="Times New Roman" w:hAnsi="Times New Roman" w:cs="Times New Roman"/>
          <w:sz w:val="24"/>
          <w:szCs w:val="24"/>
        </w:rPr>
        <w:t>Values are expressed as median (inter-quartile range) unless specified.  Quantitative data are compared with Mann-Whitney test and Qualitative data are compared with chi-square test. RT-PCR negative group had more diabetics and also had higher N: L ratio</w:t>
      </w:r>
    </w:p>
    <w:p w:rsidR="007D5A0A" w:rsidRPr="005B4E7D" w:rsidRDefault="007D5A0A" w:rsidP="007D5A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B4E7D">
        <w:rPr>
          <w:rFonts w:ascii="Times New Roman" w:hAnsi="Times New Roman" w:cs="Times New Roman"/>
          <w:sz w:val="24"/>
          <w:szCs w:val="24"/>
        </w:rPr>
        <w:t xml:space="preserve">AKI- acute kidney injury,  AKI-KRT- acute kidney injury requiring kidney replacement therapy, CCU- critical care unit, CRP- C-reactive protein, DM- Diabetes mellitus, HFNC- high-flow nasal </w:t>
      </w:r>
      <w:proofErr w:type="spellStart"/>
      <w:r w:rsidRPr="005B4E7D">
        <w:rPr>
          <w:rFonts w:ascii="Times New Roman" w:hAnsi="Times New Roman" w:cs="Times New Roman"/>
          <w:sz w:val="24"/>
          <w:szCs w:val="24"/>
        </w:rPr>
        <w:t>canula</w:t>
      </w:r>
      <w:proofErr w:type="spellEnd"/>
      <w:r w:rsidRPr="005B4E7D">
        <w:rPr>
          <w:rFonts w:ascii="Times New Roman" w:hAnsi="Times New Roman" w:cs="Times New Roman"/>
          <w:sz w:val="24"/>
          <w:szCs w:val="24"/>
        </w:rPr>
        <w:t xml:space="preserve">, HT- hypertension, IL-6- interleukin-6, MV- mechanical ventilation, NIV- non-invasive ventilation, N:L ratio- </w:t>
      </w:r>
      <w:proofErr w:type="spellStart"/>
      <w:r w:rsidRPr="005B4E7D">
        <w:rPr>
          <w:rFonts w:ascii="Times New Roman" w:hAnsi="Times New Roman" w:cs="Times New Roman"/>
          <w:sz w:val="24"/>
          <w:szCs w:val="24"/>
        </w:rPr>
        <w:t>neutrophil</w:t>
      </w:r>
      <w:proofErr w:type="spellEnd"/>
      <w:r w:rsidRPr="005B4E7D">
        <w:rPr>
          <w:rFonts w:ascii="Times New Roman" w:hAnsi="Times New Roman" w:cs="Times New Roman"/>
          <w:sz w:val="24"/>
          <w:szCs w:val="24"/>
        </w:rPr>
        <w:t>-to-lymphocyte ratio, RT-PCR- real-time polymerase chain reaction, SCI- serum catalytic iron, SI- serum iron, TIBC- total iron binding capacity, TSAT- transferrin saturation.</w:t>
      </w:r>
    </w:p>
    <w:p w:rsidR="00D77421" w:rsidRDefault="00D77421" w:rsidP="00D7742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4E7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7D5A0A">
        <w:rPr>
          <w:rFonts w:ascii="Times New Roman" w:hAnsi="Times New Roman" w:cs="Times New Roman"/>
          <w:b/>
          <w:sz w:val="24"/>
          <w:szCs w:val="24"/>
        </w:rPr>
        <w:t>4</w:t>
      </w:r>
      <w:r w:rsidRPr="005B4E7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Coefficients of variation and lower limits of detection of the assays used in the study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66"/>
        <w:gridCol w:w="2968"/>
        <w:gridCol w:w="2968"/>
      </w:tblGrid>
      <w:tr w:rsidR="00D77421" w:rsidTr="00D77421">
        <w:trPr>
          <w:trHeight w:val="510"/>
        </w:trPr>
        <w:tc>
          <w:tcPr>
            <w:tcW w:w="2966" w:type="dxa"/>
            <w:tcBorders>
              <w:bottom w:val="single" w:sz="4" w:space="0" w:color="auto"/>
            </w:tcBorders>
            <w:vAlign w:val="center"/>
          </w:tcPr>
          <w:p w:rsidR="00D77421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:rsidR="00D77421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  <w:t>COV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</w:tcPr>
          <w:p w:rsidR="00D77421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  <w:t>Lower limit</w:t>
            </w:r>
          </w:p>
        </w:tc>
      </w:tr>
      <w:tr w:rsidR="00D77421" w:rsidTr="00D77421">
        <w:trPr>
          <w:trHeight w:val="496"/>
        </w:trPr>
        <w:tc>
          <w:tcPr>
            <w:tcW w:w="2966" w:type="dxa"/>
            <w:tcBorders>
              <w:top w:val="single" w:sz="4" w:space="0" w:color="auto"/>
              <w:bottom w:val="nil"/>
            </w:tcBorders>
            <w:vAlign w:val="center"/>
          </w:tcPr>
          <w:p w:rsidR="00D77421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  <w:t>Cataly</w:t>
            </w:r>
            <w:bookmarkStart w:id="0" w:name="_GoBack"/>
            <w:bookmarkEnd w:id="0"/>
            <w:r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  <w:t>tic Iron</w:t>
            </w:r>
          </w:p>
        </w:tc>
        <w:tc>
          <w:tcPr>
            <w:tcW w:w="2968" w:type="dxa"/>
            <w:tcBorders>
              <w:top w:val="single" w:sz="4" w:space="0" w:color="auto"/>
              <w:bottom w:val="nil"/>
            </w:tcBorders>
            <w:vAlign w:val="center"/>
          </w:tcPr>
          <w:p w:rsidR="00D77421" w:rsidRPr="005A11F2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5A11F2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5.4%</w:t>
            </w:r>
          </w:p>
        </w:tc>
        <w:tc>
          <w:tcPr>
            <w:tcW w:w="2968" w:type="dxa"/>
            <w:tcBorders>
              <w:top w:val="single" w:sz="4" w:space="0" w:color="auto"/>
              <w:bottom w:val="nil"/>
            </w:tcBorders>
            <w:vAlign w:val="center"/>
          </w:tcPr>
          <w:p w:rsidR="00D77421" w:rsidRPr="005A11F2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5A11F2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0.03 µmol/l</w:t>
            </w:r>
          </w:p>
        </w:tc>
      </w:tr>
      <w:tr w:rsidR="00D77421" w:rsidTr="00D77421">
        <w:trPr>
          <w:trHeight w:val="510"/>
        </w:trPr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:rsidR="00D77421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  <w:t>Ferritin</w:t>
            </w: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:rsidR="00D77421" w:rsidRPr="005A11F2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5A11F2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2968" w:type="dxa"/>
            <w:tcBorders>
              <w:top w:val="nil"/>
              <w:bottom w:val="nil"/>
            </w:tcBorders>
            <w:vAlign w:val="center"/>
          </w:tcPr>
          <w:p w:rsidR="00D77421" w:rsidRPr="005A11F2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5A11F2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0.5</w:t>
            </w:r>
            <w:r w:rsidR="00CC064A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064A" w:rsidRPr="00CC0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/ml</w:t>
            </w:r>
          </w:p>
        </w:tc>
      </w:tr>
      <w:tr w:rsidR="00D77421" w:rsidTr="00D77421">
        <w:trPr>
          <w:trHeight w:val="133"/>
        </w:trPr>
        <w:tc>
          <w:tcPr>
            <w:tcW w:w="2966" w:type="dxa"/>
            <w:tcBorders>
              <w:top w:val="nil"/>
              <w:bottom w:val="single" w:sz="4" w:space="0" w:color="auto"/>
            </w:tcBorders>
            <w:vAlign w:val="center"/>
          </w:tcPr>
          <w:p w:rsidR="00D77421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color w:val="000000"/>
                <w:sz w:val="24"/>
                <w:szCs w:val="24"/>
              </w:rPr>
              <w:t>Hepcidin</w:t>
            </w:r>
          </w:p>
        </w:tc>
        <w:tc>
          <w:tcPr>
            <w:tcW w:w="2968" w:type="dxa"/>
            <w:tcBorders>
              <w:top w:val="nil"/>
              <w:bottom w:val="single" w:sz="4" w:space="0" w:color="auto"/>
            </w:tcBorders>
            <w:vAlign w:val="center"/>
          </w:tcPr>
          <w:p w:rsidR="00D77421" w:rsidRPr="005A11F2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5A11F2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2968" w:type="dxa"/>
            <w:tcBorders>
              <w:top w:val="nil"/>
              <w:bottom w:val="single" w:sz="4" w:space="0" w:color="auto"/>
            </w:tcBorders>
            <w:vAlign w:val="center"/>
          </w:tcPr>
          <w:p w:rsidR="00D77421" w:rsidRPr="005A11F2" w:rsidRDefault="00D77421" w:rsidP="00D77421">
            <w:pPr>
              <w:spacing w:line="276" w:lineRule="auto"/>
              <w:jc w:val="center"/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</w:pPr>
            <w:r w:rsidRPr="005A11F2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0.55</w:t>
            </w:r>
            <w:r w:rsidR="00CC064A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C064A" w:rsidRPr="00CC0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/ml</w:t>
            </w:r>
          </w:p>
        </w:tc>
      </w:tr>
    </w:tbl>
    <w:p w:rsidR="00EA1A72" w:rsidRDefault="00EA1A72" w:rsidP="005B4E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3409D" w:rsidRDefault="005756CD" w:rsidP="005B4E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V: coefficient of variation</w:t>
      </w:r>
    </w:p>
    <w:p w:rsidR="007D5A0A" w:rsidRPr="005B4E7D" w:rsidRDefault="007D5A0A" w:rsidP="005B4E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D5A0A" w:rsidRPr="005B4E7D" w:rsidSect="005B4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E7C" w:rsidRDefault="00822E7C" w:rsidP="00BA0F62">
      <w:pPr>
        <w:spacing w:after="0" w:line="240" w:lineRule="auto"/>
      </w:pPr>
      <w:r>
        <w:separator/>
      </w:r>
    </w:p>
  </w:endnote>
  <w:endnote w:type="continuationSeparator" w:id="0">
    <w:p w:rsidR="00822E7C" w:rsidRDefault="00822E7C" w:rsidP="00BA0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E7C" w:rsidRDefault="00822E7C" w:rsidP="00BA0F62">
      <w:pPr>
        <w:spacing w:after="0" w:line="240" w:lineRule="auto"/>
      </w:pPr>
      <w:r>
        <w:separator/>
      </w:r>
    </w:p>
  </w:footnote>
  <w:footnote w:type="continuationSeparator" w:id="0">
    <w:p w:rsidR="00822E7C" w:rsidRDefault="00822E7C" w:rsidP="00BA0F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121794"/>
    <w:multiLevelType w:val="hybridMultilevel"/>
    <w:tmpl w:val="8CD404CC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pita Ghosh">
    <w15:presenceInfo w15:providerId="AD" w15:userId="S::aghosh@georgeinstitute.org.in::0ec5a8c5-03b7-4ef6-8b5b-3016c66b1fd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/>
  <w:rsids>
    <w:rsidRoot w:val="00D91433"/>
    <w:rsid w:val="00004CF9"/>
    <w:rsid w:val="00005C27"/>
    <w:rsid w:val="0004311A"/>
    <w:rsid w:val="00064C2A"/>
    <w:rsid w:val="000817B3"/>
    <w:rsid w:val="00081C25"/>
    <w:rsid w:val="000841B7"/>
    <w:rsid w:val="000920F7"/>
    <w:rsid w:val="000925B6"/>
    <w:rsid w:val="00093209"/>
    <w:rsid w:val="000A7B93"/>
    <w:rsid w:val="000B2829"/>
    <w:rsid w:val="000C45CB"/>
    <w:rsid w:val="000C67E9"/>
    <w:rsid w:val="000C75C0"/>
    <w:rsid w:val="000D2D32"/>
    <w:rsid w:val="000F336C"/>
    <w:rsid w:val="000F4B74"/>
    <w:rsid w:val="0011327A"/>
    <w:rsid w:val="00121216"/>
    <w:rsid w:val="001257F1"/>
    <w:rsid w:val="001A7697"/>
    <w:rsid w:val="001E1A93"/>
    <w:rsid w:val="001F4114"/>
    <w:rsid w:val="001F5F63"/>
    <w:rsid w:val="001F6E90"/>
    <w:rsid w:val="002017A0"/>
    <w:rsid w:val="00201800"/>
    <w:rsid w:val="00203623"/>
    <w:rsid w:val="002238B5"/>
    <w:rsid w:val="00226B36"/>
    <w:rsid w:val="002315C4"/>
    <w:rsid w:val="002412D2"/>
    <w:rsid w:val="0024667B"/>
    <w:rsid w:val="002503E5"/>
    <w:rsid w:val="0026522A"/>
    <w:rsid w:val="00277F9E"/>
    <w:rsid w:val="002848EB"/>
    <w:rsid w:val="002A4EF1"/>
    <w:rsid w:val="002B1D75"/>
    <w:rsid w:val="002C2188"/>
    <w:rsid w:val="002D2A80"/>
    <w:rsid w:val="003164DD"/>
    <w:rsid w:val="0033409D"/>
    <w:rsid w:val="00352131"/>
    <w:rsid w:val="00376132"/>
    <w:rsid w:val="003A5C2B"/>
    <w:rsid w:val="003B6A5D"/>
    <w:rsid w:val="00411DDE"/>
    <w:rsid w:val="00433F65"/>
    <w:rsid w:val="00442FED"/>
    <w:rsid w:val="004747C1"/>
    <w:rsid w:val="00484A5C"/>
    <w:rsid w:val="00494B68"/>
    <w:rsid w:val="004E0DB9"/>
    <w:rsid w:val="004E430D"/>
    <w:rsid w:val="005023C7"/>
    <w:rsid w:val="00544B41"/>
    <w:rsid w:val="00570E2A"/>
    <w:rsid w:val="005756CD"/>
    <w:rsid w:val="005A11F2"/>
    <w:rsid w:val="005B4E7D"/>
    <w:rsid w:val="005C0E07"/>
    <w:rsid w:val="005F6899"/>
    <w:rsid w:val="006121C6"/>
    <w:rsid w:val="00615878"/>
    <w:rsid w:val="006464C6"/>
    <w:rsid w:val="0065184E"/>
    <w:rsid w:val="00657B46"/>
    <w:rsid w:val="006770D4"/>
    <w:rsid w:val="00677E25"/>
    <w:rsid w:val="00683FD9"/>
    <w:rsid w:val="006B1D78"/>
    <w:rsid w:val="006E39DF"/>
    <w:rsid w:val="006F36B3"/>
    <w:rsid w:val="00701DBC"/>
    <w:rsid w:val="007209FC"/>
    <w:rsid w:val="00727530"/>
    <w:rsid w:val="00741B5B"/>
    <w:rsid w:val="0077477F"/>
    <w:rsid w:val="00782477"/>
    <w:rsid w:val="00795B30"/>
    <w:rsid w:val="007A624C"/>
    <w:rsid w:val="007D5A0A"/>
    <w:rsid w:val="007E51F4"/>
    <w:rsid w:val="0081392C"/>
    <w:rsid w:val="00822E7C"/>
    <w:rsid w:val="008356DE"/>
    <w:rsid w:val="00845F13"/>
    <w:rsid w:val="0086214A"/>
    <w:rsid w:val="0086523D"/>
    <w:rsid w:val="008A40C6"/>
    <w:rsid w:val="008A677C"/>
    <w:rsid w:val="008C2373"/>
    <w:rsid w:val="008F1B19"/>
    <w:rsid w:val="00917CFB"/>
    <w:rsid w:val="00921D73"/>
    <w:rsid w:val="00932CA5"/>
    <w:rsid w:val="00947341"/>
    <w:rsid w:val="00961F27"/>
    <w:rsid w:val="00974BD4"/>
    <w:rsid w:val="00974C04"/>
    <w:rsid w:val="00992B48"/>
    <w:rsid w:val="009A0173"/>
    <w:rsid w:val="009A7E46"/>
    <w:rsid w:val="009B6CEC"/>
    <w:rsid w:val="009C39A2"/>
    <w:rsid w:val="009D264B"/>
    <w:rsid w:val="009E6589"/>
    <w:rsid w:val="009F5640"/>
    <w:rsid w:val="00A15C22"/>
    <w:rsid w:val="00A40D06"/>
    <w:rsid w:val="00A60E18"/>
    <w:rsid w:val="00A7194F"/>
    <w:rsid w:val="00A8124F"/>
    <w:rsid w:val="00A95401"/>
    <w:rsid w:val="00AA24FB"/>
    <w:rsid w:val="00AC5852"/>
    <w:rsid w:val="00AE29FC"/>
    <w:rsid w:val="00B50C6D"/>
    <w:rsid w:val="00B83825"/>
    <w:rsid w:val="00BA0F62"/>
    <w:rsid w:val="00BC268A"/>
    <w:rsid w:val="00C94171"/>
    <w:rsid w:val="00CC064A"/>
    <w:rsid w:val="00CD625F"/>
    <w:rsid w:val="00CE1CD8"/>
    <w:rsid w:val="00CF5266"/>
    <w:rsid w:val="00D02EA1"/>
    <w:rsid w:val="00D30F4C"/>
    <w:rsid w:val="00D41B35"/>
    <w:rsid w:val="00D50EF8"/>
    <w:rsid w:val="00D66FD1"/>
    <w:rsid w:val="00D72BA6"/>
    <w:rsid w:val="00D77421"/>
    <w:rsid w:val="00D91433"/>
    <w:rsid w:val="00DA6258"/>
    <w:rsid w:val="00DB4FFD"/>
    <w:rsid w:val="00DB79FF"/>
    <w:rsid w:val="00DE04FF"/>
    <w:rsid w:val="00DE430F"/>
    <w:rsid w:val="00DE5535"/>
    <w:rsid w:val="00DE5FCE"/>
    <w:rsid w:val="00E03B6C"/>
    <w:rsid w:val="00E1557D"/>
    <w:rsid w:val="00E450D1"/>
    <w:rsid w:val="00E901D8"/>
    <w:rsid w:val="00EA1A72"/>
    <w:rsid w:val="00EC7217"/>
    <w:rsid w:val="00F211A2"/>
    <w:rsid w:val="00F37E28"/>
    <w:rsid w:val="00F55F48"/>
    <w:rsid w:val="00F72E77"/>
    <w:rsid w:val="00F809F6"/>
    <w:rsid w:val="00FB1A7D"/>
    <w:rsid w:val="00FB1D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43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1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433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9143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33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6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77C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6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77C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5B4E7D"/>
    <w:pPr>
      <w:ind w:left="720"/>
      <w:contextualSpacing/>
    </w:pPr>
  </w:style>
  <w:style w:type="paragraph" w:styleId="Revision">
    <w:name w:val="Revision"/>
    <w:hidden/>
    <w:uiPriority w:val="99"/>
    <w:semiHidden/>
    <w:rsid w:val="000C75C0"/>
    <w:pPr>
      <w:spacing w:after="0" w:line="240" w:lineRule="auto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43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1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433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9143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433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6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77C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67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77C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5B4E7D"/>
    <w:pPr>
      <w:ind w:left="720"/>
      <w:contextualSpacing/>
    </w:pPr>
  </w:style>
  <w:style w:type="paragraph" w:styleId="Revision">
    <w:name w:val="Revision"/>
    <w:hidden/>
    <w:uiPriority w:val="99"/>
    <w:semiHidden/>
    <w:rsid w:val="000C75C0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ul</dc:creator>
  <cp:lastModifiedBy>Vipul</cp:lastModifiedBy>
  <cp:revision>2</cp:revision>
  <dcterms:created xsi:type="dcterms:W3CDTF">2021-08-25T06:26:00Z</dcterms:created>
  <dcterms:modified xsi:type="dcterms:W3CDTF">2021-08-25T06:26:00Z</dcterms:modified>
</cp:coreProperties>
</file>